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8F8695" w14:textId="77777777" w:rsidR="00AA471A" w:rsidRDefault="00AA471A"/>
    <w:p w14:paraId="352AF9CA" w14:textId="77777777" w:rsidR="00494001" w:rsidRDefault="00494001"/>
    <w:p w14:paraId="4CBD975E" w14:textId="77777777" w:rsidR="00494001" w:rsidRDefault="00494001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494001" w14:paraId="1FC095BC" w14:textId="77777777" w:rsidTr="00494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2064DAF3" w14:textId="77777777" w:rsidR="00494001" w:rsidRDefault="00494001">
            <w:r>
              <w:t>Transconjugant</w:t>
            </w:r>
          </w:p>
        </w:tc>
        <w:tc>
          <w:tcPr>
            <w:tcW w:w="2952" w:type="dxa"/>
          </w:tcPr>
          <w:p w14:paraId="58306209" w14:textId="77777777" w:rsidR="00494001" w:rsidRDefault="00494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onor efficiency</w:t>
            </w:r>
          </w:p>
        </w:tc>
        <w:tc>
          <w:tcPr>
            <w:tcW w:w="2952" w:type="dxa"/>
          </w:tcPr>
          <w:p w14:paraId="532DD13B" w14:textId="77777777" w:rsidR="00494001" w:rsidRDefault="00494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cipient efficiency</w:t>
            </w:r>
          </w:p>
        </w:tc>
      </w:tr>
      <w:tr w:rsidR="00494001" w14:paraId="1463C7C9" w14:textId="77777777" w:rsidTr="0049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3A3D03D8" w14:textId="77777777" w:rsidR="00494001" w:rsidRDefault="008E5D41">
            <w:r>
              <w:t>Km6.4</w:t>
            </w:r>
            <w:r w:rsidR="00EE1FA4">
              <w:t>b</w:t>
            </w:r>
          </w:p>
        </w:tc>
        <w:tc>
          <w:tcPr>
            <w:tcW w:w="2952" w:type="dxa"/>
          </w:tcPr>
          <w:p w14:paraId="51C9584C" w14:textId="343E6BB1" w:rsidR="00494001" w:rsidRDefault="003D6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x</w:t>
            </w:r>
            <w:r w:rsidR="00494001">
              <w:t>10</w:t>
            </w:r>
            <w:r w:rsidR="00494001" w:rsidRPr="00494001">
              <w:rPr>
                <w:vertAlign w:val="superscript"/>
              </w:rPr>
              <w:t>-5</w:t>
            </w:r>
          </w:p>
        </w:tc>
        <w:tc>
          <w:tcPr>
            <w:tcW w:w="2952" w:type="dxa"/>
          </w:tcPr>
          <w:p w14:paraId="344D4BDA" w14:textId="77777777" w:rsidR="00494001" w:rsidRDefault="00494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10</w:t>
            </w:r>
            <w:r w:rsidRPr="00494001">
              <w:rPr>
                <w:vertAlign w:val="superscript"/>
              </w:rPr>
              <w:t>-8</w:t>
            </w:r>
          </w:p>
        </w:tc>
      </w:tr>
      <w:tr w:rsidR="00494001" w14:paraId="12B109A6" w14:textId="77777777" w:rsidTr="0049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2F41879" w14:textId="77777777" w:rsidR="00494001" w:rsidRDefault="00AF0DB4">
            <w:r>
              <w:t>Km0.1a</w:t>
            </w:r>
          </w:p>
        </w:tc>
        <w:tc>
          <w:tcPr>
            <w:tcW w:w="2952" w:type="dxa"/>
          </w:tcPr>
          <w:p w14:paraId="795BCB78" w14:textId="40928EE3" w:rsidR="00494001" w:rsidRDefault="003D6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x</w:t>
            </w:r>
            <w:r w:rsidR="00494001">
              <w:t>10</w:t>
            </w:r>
            <w:r w:rsidR="00494001" w:rsidRPr="00494001">
              <w:rPr>
                <w:vertAlign w:val="superscript"/>
              </w:rPr>
              <w:t>-5</w:t>
            </w:r>
          </w:p>
        </w:tc>
        <w:tc>
          <w:tcPr>
            <w:tcW w:w="2952" w:type="dxa"/>
          </w:tcPr>
          <w:p w14:paraId="5199C1EA" w14:textId="77777777" w:rsidR="00494001" w:rsidRDefault="00494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10</w:t>
            </w:r>
            <w:r w:rsidRPr="00494001">
              <w:rPr>
                <w:vertAlign w:val="superscript"/>
              </w:rPr>
              <w:t>-8</w:t>
            </w:r>
          </w:p>
        </w:tc>
      </w:tr>
      <w:tr w:rsidR="00494001" w14:paraId="7BB836B6" w14:textId="77777777" w:rsidTr="0049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2CCBDE67" w14:textId="77777777" w:rsidR="00494001" w:rsidRDefault="00AF0DB4">
            <w:r>
              <w:t>Km0.1b</w:t>
            </w:r>
          </w:p>
        </w:tc>
        <w:tc>
          <w:tcPr>
            <w:tcW w:w="2952" w:type="dxa"/>
          </w:tcPr>
          <w:p w14:paraId="241FD8A1" w14:textId="47C6E856" w:rsidR="00494001" w:rsidRDefault="003D6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x</w:t>
            </w:r>
            <w:r w:rsidR="00494001">
              <w:t>10</w:t>
            </w:r>
            <w:r w:rsidR="00494001" w:rsidRPr="00494001">
              <w:rPr>
                <w:vertAlign w:val="superscript"/>
              </w:rPr>
              <w:t>-5</w:t>
            </w:r>
          </w:p>
        </w:tc>
        <w:tc>
          <w:tcPr>
            <w:tcW w:w="2952" w:type="dxa"/>
          </w:tcPr>
          <w:p w14:paraId="74C66FB4" w14:textId="77777777" w:rsidR="00494001" w:rsidRDefault="00494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10</w:t>
            </w:r>
            <w:r w:rsidRPr="00494001">
              <w:rPr>
                <w:vertAlign w:val="superscript"/>
              </w:rPr>
              <w:t>-8</w:t>
            </w:r>
          </w:p>
        </w:tc>
      </w:tr>
      <w:tr w:rsidR="00494001" w14:paraId="49B91123" w14:textId="77777777" w:rsidTr="0049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6517DABA" w14:textId="77777777" w:rsidR="00494001" w:rsidRDefault="00AF0DB4">
            <w:r>
              <w:t>Km2.2</w:t>
            </w:r>
            <w:r w:rsidR="00EE1FA4">
              <w:t>b</w:t>
            </w:r>
          </w:p>
        </w:tc>
        <w:tc>
          <w:tcPr>
            <w:tcW w:w="2952" w:type="dxa"/>
          </w:tcPr>
          <w:p w14:paraId="5F2F0017" w14:textId="0B43A131" w:rsidR="00494001" w:rsidRDefault="003D6FA7" w:rsidP="003D6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x</w:t>
            </w:r>
            <w:r w:rsidR="00494001">
              <w:t>10</w:t>
            </w:r>
            <w:r w:rsidR="00494001" w:rsidRPr="00494001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  <w:tc>
          <w:tcPr>
            <w:tcW w:w="2952" w:type="dxa"/>
          </w:tcPr>
          <w:p w14:paraId="29234920" w14:textId="77777777" w:rsidR="00494001" w:rsidRDefault="00494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10</w:t>
            </w:r>
            <w:r w:rsidRPr="00494001">
              <w:rPr>
                <w:vertAlign w:val="superscript"/>
              </w:rPr>
              <w:t>-8</w:t>
            </w:r>
          </w:p>
        </w:tc>
      </w:tr>
      <w:tr w:rsidR="00494001" w14:paraId="42998021" w14:textId="77777777" w:rsidTr="0049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BD3549D" w14:textId="77777777" w:rsidR="00494001" w:rsidRDefault="00AF0DB4">
            <w:r>
              <w:t>Km1.4</w:t>
            </w:r>
          </w:p>
        </w:tc>
        <w:tc>
          <w:tcPr>
            <w:tcW w:w="2952" w:type="dxa"/>
          </w:tcPr>
          <w:p w14:paraId="5561F043" w14:textId="39A8F552" w:rsidR="00494001" w:rsidRDefault="003D6FA7" w:rsidP="003D6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x</w:t>
            </w:r>
            <w:r w:rsidR="00494001">
              <w:t>10</w:t>
            </w:r>
            <w:r w:rsidR="00494001" w:rsidRPr="00494001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2952" w:type="dxa"/>
          </w:tcPr>
          <w:p w14:paraId="294B2364" w14:textId="77777777" w:rsidR="00494001" w:rsidRDefault="00494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10</w:t>
            </w:r>
            <w:r w:rsidRPr="00494001">
              <w:rPr>
                <w:vertAlign w:val="superscript"/>
              </w:rPr>
              <w:t>-8</w:t>
            </w:r>
          </w:p>
        </w:tc>
      </w:tr>
      <w:tr w:rsidR="00494001" w14:paraId="090A799A" w14:textId="77777777" w:rsidTr="0049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15D552CC" w14:textId="77777777" w:rsidR="00494001" w:rsidRDefault="00AF0DB4">
            <w:r>
              <w:t>Km5.7</w:t>
            </w:r>
          </w:p>
        </w:tc>
        <w:tc>
          <w:tcPr>
            <w:tcW w:w="2952" w:type="dxa"/>
          </w:tcPr>
          <w:p w14:paraId="33D629A9" w14:textId="79CE9F81" w:rsidR="00494001" w:rsidRDefault="003D6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x</w:t>
            </w:r>
            <w:r w:rsidR="00494001">
              <w:t>10</w:t>
            </w:r>
            <w:r w:rsidR="00494001" w:rsidRPr="00494001">
              <w:rPr>
                <w:vertAlign w:val="superscript"/>
              </w:rPr>
              <w:t>-5</w:t>
            </w:r>
          </w:p>
        </w:tc>
        <w:tc>
          <w:tcPr>
            <w:tcW w:w="2952" w:type="dxa"/>
          </w:tcPr>
          <w:p w14:paraId="3A091229" w14:textId="77777777" w:rsidR="00494001" w:rsidRDefault="00494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10</w:t>
            </w:r>
            <w:r w:rsidRPr="00494001">
              <w:rPr>
                <w:vertAlign w:val="superscript"/>
              </w:rPr>
              <w:t>-8</w:t>
            </w:r>
          </w:p>
        </w:tc>
      </w:tr>
      <w:tr w:rsidR="00494001" w14:paraId="198A8385" w14:textId="77777777" w:rsidTr="0049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1E7C017" w14:textId="77777777" w:rsidR="00494001" w:rsidRDefault="00AF0DB4">
            <w:r>
              <w:t>Km0.8</w:t>
            </w:r>
          </w:p>
        </w:tc>
        <w:tc>
          <w:tcPr>
            <w:tcW w:w="2952" w:type="dxa"/>
          </w:tcPr>
          <w:p w14:paraId="62C12691" w14:textId="12495315" w:rsidR="00494001" w:rsidRDefault="003D6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x</w:t>
            </w:r>
            <w:r w:rsidR="00494001">
              <w:t>10</w:t>
            </w:r>
            <w:r w:rsidR="00494001" w:rsidRPr="00494001">
              <w:rPr>
                <w:vertAlign w:val="superscript"/>
              </w:rPr>
              <w:t>-5</w:t>
            </w:r>
          </w:p>
        </w:tc>
        <w:tc>
          <w:tcPr>
            <w:tcW w:w="2952" w:type="dxa"/>
          </w:tcPr>
          <w:p w14:paraId="26F17E64" w14:textId="77777777" w:rsidR="00494001" w:rsidRDefault="00494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10</w:t>
            </w:r>
            <w:r w:rsidRPr="00494001">
              <w:rPr>
                <w:vertAlign w:val="superscript"/>
              </w:rPr>
              <w:t>-8</w:t>
            </w:r>
          </w:p>
        </w:tc>
      </w:tr>
      <w:tr w:rsidR="00494001" w14:paraId="5D7E5267" w14:textId="77777777" w:rsidTr="0049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1E439D7" w14:textId="77777777" w:rsidR="00494001" w:rsidRDefault="00AF0DB4">
            <w:r>
              <w:t>Km6.9</w:t>
            </w:r>
            <w:r w:rsidR="008E5D41">
              <w:t>a</w:t>
            </w:r>
          </w:p>
        </w:tc>
        <w:tc>
          <w:tcPr>
            <w:tcW w:w="2952" w:type="dxa"/>
          </w:tcPr>
          <w:p w14:paraId="5B8BD39B" w14:textId="7C19500D" w:rsidR="00494001" w:rsidRDefault="003D6FA7" w:rsidP="003D6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x</w:t>
            </w:r>
            <w:r w:rsidR="005C0B4B">
              <w:t>10</w:t>
            </w:r>
            <w:r w:rsidR="005C0B4B" w:rsidRPr="005C0B4B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2952" w:type="dxa"/>
          </w:tcPr>
          <w:p w14:paraId="1E41CDBB" w14:textId="77777777" w:rsidR="00494001" w:rsidRDefault="005C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10</w:t>
            </w:r>
            <w:r w:rsidRPr="00494001">
              <w:rPr>
                <w:vertAlign w:val="superscript"/>
              </w:rPr>
              <w:t>-8</w:t>
            </w:r>
          </w:p>
        </w:tc>
      </w:tr>
      <w:tr w:rsidR="00494001" w14:paraId="228AEFFC" w14:textId="77777777" w:rsidTr="0049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22C2098" w14:textId="77777777" w:rsidR="00494001" w:rsidRDefault="008E5D41" w:rsidP="008E5D41">
            <w:r>
              <w:t>Km4.5a</w:t>
            </w:r>
          </w:p>
        </w:tc>
        <w:tc>
          <w:tcPr>
            <w:tcW w:w="2952" w:type="dxa"/>
          </w:tcPr>
          <w:p w14:paraId="01EB45A2" w14:textId="08D4852F" w:rsidR="00494001" w:rsidRDefault="00207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x</w:t>
            </w:r>
            <w:r w:rsidR="005C0B4B">
              <w:t>10</w:t>
            </w:r>
            <w:r w:rsidR="005C0B4B" w:rsidRPr="005C0B4B">
              <w:rPr>
                <w:vertAlign w:val="superscript"/>
              </w:rPr>
              <w:t>-4</w:t>
            </w:r>
          </w:p>
        </w:tc>
        <w:tc>
          <w:tcPr>
            <w:tcW w:w="2952" w:type="dxa"/>
          </w:tcPr>
          <w:p w14:paraId="39DB063C" w14:textId="77777777" w:rsidR="00494001" w:rsidRDefault="005C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10</w:t>
            </w:r>
            <w:r w:rsidRPr="00494001">
              <w:rPr>
                <w:vertAlign w:val="superscript"/>
              </w:rPr>
              <w:t>-8</w:t>
            </w:r>
          </w:p>
        </w:tc>
      </w:tr>
      <w:tr w:rsidR="005C0B4B" w14:paraId="09E98A63" w14:textId="77777777" w:rsidTr="0049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7256C44" w14:textId="77777777" w:rsidR="005C0B4B" w:rsidRDefault="008E5D41">
            <w:r>
              <w:t>Km3.8</w:t>
            </w:r>
          </w:p>
        </w:tc>
        <w:tc>
          <w:tcPr>
            <w:tcW w:w="2952" w:type="dxa"/>
          </w:tcPr>
          <w:p w14:paraId="01B73EC1" w14:textId="77777777" w:rsidR="005C0B4B" w:rsidRDefault="005C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10</w:t>
            </w:r>
            <w:r w:rsidRPr="00494001">
              <w:rPr>
                <w:vertAlign w:val="superscript"/>
              </w:rPr>
              <w:t>-8</w:t>
            </w:r>
          </w:p>
        </w:tc>
        <w:tc>
          <w:tcPr>
            <w:tcW w:w="2952" w:type="dxa"/>
          </w:tcPr>
          <w:p w14:paraId="6DEF219E" w14:textId="3352101F" w:rsidR="005C0B4B" w:rsidRDefault="00056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x</w:t>
            </w:r>
            <w:r w:rsidR="005C0B4B">
              <w:t>10</w:t>
            </w:r>
            <w:r w:rsidR="005C0B4B" w:rsidRPr="005C0B4B">
              <w:rPr>
                <w:vertAlign w:val="superscript"/>
              </w:rPr>
              <w:t>-6</w:t>
            </w:r>
          </w:p>
        </w:tc>
      </w:tr>
      <w:tr w:rsidR="005C0B4B" w14:paraId="1E56FA02" w14:textId="77777777" w:rsidTr="0049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F6EB63B" w14:textId="77777777" w:rsidR="005C0B4B" w:rsidRDefault="008E5D41">
            <w:r>
              <w:t>Km6.4</w:t>
            </w:r>
            <w:r w:rsidR="00EE1FA4">
              <w:t>a</w:t>
            </w:r>
          </w:p>
        </w:tc>
        <w:tc>
          <w:tcPr>
            <w:tcW w:w="2952" w:type="dxa"/>
          </w:tcPr>
          <w:p w14:paraId="3551CD1A" w14:textId="77777777" w:rsidR="005C0B4B" w:rsidRDefault="005C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10</w:t>
            </w:r>
            <w:r w:rsidRPr="00494001">
              <w:rPr>
                <w:vertAlign w:val="superscript"/>
              </w:rPr>
              <w:t>-8</w:t>
            </w:r>
          </w:p>
        </w:tc>
        <w:tc>
          <w:tcPr>
            <w:tcW w:w="2952" w:type="dxa"/>
          </w:tcPr>
          <w:p w14:paraId="1E3625DB" w14:textId="5745AF7E" w:rsidR="005C0B4B" w:rsidRDefault="00056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x</w:t>
            </w:r>
            <w:r w:rsidR="005C0B4B">
              <w:t>10</w:t>
            </w:r>
            <w:r w:rsidR="005C0B4B" w:rsidRPr="005C0B4B">
              <w:rPr>
                <w:vertAlign w:val="superscript"/>
              </w:rPr>
              <w:t>-6</w:t>
            </w:r>
          </w:p>
        </w:tc>
      </w:tr>
      <w:tr w:rsidR="005C0B4B" w14:paraId="5F3D61AD" w14:textId="77777777" w:rsidTr="0049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9C1E217" w14:textId="77777777" w:rsidR="005C0B4B" w:rsidRDefault="008E5D41">
            <w:r>
              <w:t>Km2.2</w:t>
            </w:r>
            <w:r w:rsidR="00EE1FA4">
              <w:t>a</w:t>
            </w:r>
          </w:p>
        </w:tc>
        <w:tc>
          <w:tcPr>
            <w:tcW w:w="2952" w:type="dxa"/>
          </w:tcPr>
          <w:p w14:paraId="6E0B4B25" w14:textId="77777777" w:rsidR="005C0B4B" w:rsidRDefault="005C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10</w:t>
            </w:r>
            <w:r w:rsidRPr="00494001">
              <w:rPr>
                <w:vertAlign w:val="superscript"/>
              </w:rPr>
              <w:t>-8</w:t>
            </w:r>
          </w:p>
        </w:tc>
        <w:tc>
          <w:tcPr>
            <w:tcW w:w="2952" w:type="dxa"/>
          </w:tcPr>
          <w:p w14:paraId="424EAC86" w14:textId="348A6C61" w:rsidR="005C0B4B" w:rsidRDefault="00056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x</w:t>
            </w:r>
            <w:r w:rsidR="005C0B4B">
              <w:t>10</w:t>
            </w:r>
            <w:r w:rsidR="005C0B4B" w:rsidRPr="005C0B4B">
              <w:rPr>
                <w:vertAlign w:val="superscript"/>
              </w:rPr>
              <w:t>-6</w:t>
            </w:r>
          </w:p>
        </w:tc>
      </w:tr>
      <w:tr w:rsidR="005C0B4B" w14:paraId="145082BE" w14:textId="77777777" w:rsidTr="0049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0D9113F" w14:textId="77777777" w:rsidR="005C0B4B" w:rsidRDefault="008E5D41">
            <w:r>
              <w:t>Km3.2</w:t>
            </w:r>
          </w:p>
        </w:tc>
        <w:tc>
          <w:tcPr>
            <w:tcW w:w="2952" w:type="dxa"/>
          </w:tcPr>
          <w:p w14:paraId="32779134" w14:textId="77777777" w:rsidR="005C0B4B" w:rsidRDefault="005C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10</w:t>
            </w:r>
            <w:r w:rsidRPr="00494001">
              <w:rPr>
                <w:vertAlign w:val="superscript"/>
              </w:rPr>
              <w:t>-8</w:t>
            </w:r>
          </w:p>
        </w:tc>
        <w:tc>
          <w:tcPr>
            <w:tcW w:w="2952" w:type="dxa"/>
          </w:tcPr>
          <w:p w14:paraId="300A4046" w14:textId="0B701052" w:rsidR="005C0B4B" w:rsidRDefault="00056E9A" w:rsidP="005C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x</w:t>
            </w:r>
            <w:r w:rsidR="005C0B4B">
              <w:t>10</w:t>
            </w:r>
            <w:r w:rsidR="005C0B4B" w:rsidRPr="005C0B4B">
              <w:rPr>
                <w:vertAlign w:val="superscript"/>
              </w:rPr>
              <w:t>-</w:t>
            </w:r>
            <w:r w:rsidR="005C0B4B">
              <w:rPr>
                <w:vertAlign w:val="superscript"/>
              </w:rPr>
              <w:t>5</w:t>
            </w:r>
          </w:p>
        </w:tc>
      </w:tr>
      <w:tr w:rsidR="005C0B4B" w14:paraId="0DF8EDE0" w14:textId="77777777" w:rsidTr="0049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6FB4672C" w14:textId="77777777" w:rsidR="005C0B4B" w:rsidRDefault="008E5D41">
            <w:r>
              <w:t>Km6.9c</w:t>
            </w:r>
          </w:p>
        </w:tc>
        <w:tc>
          <w:tcPr>
            <w:tcW w:w="2952" w:type="dxa"/>
          </w:tcPr>
          <w:p w14:paraId="76E6ED01" w14:textId="77777777" w:rsidR="005C0B4B" w:rsidRDefault="005C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10</w:t>
            </w:r>
            <w:r w:rsidRPr="00494001">
              <w:rPr>
                <w:vertAlign w:val="superscript"/>
              </w:rPr>
              <w:t>-8</w:t>
            </w:r>
          </w:p>
        </w:tc>
        <w:tc>
          <w:tcPr>
            <w:tcW w:w="2952" w:type="dxa"/>
          </w:tcPr>
          <w:p w14:paraId="141F4078" w14:textId="4F68BCAB" w:rsidR="005C0B4B" w:rsidRDefault="00056E9A" w:rsidP="005C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x</w:t>
            </w:r>
            <w:r w:rsidR="005C0B4B">
              <w:t>10</w:t>
            </w:r>
            <w:r w:rsidR="005C0B4B" w:rsidRPr="005C0B4B">
              <w:rPr>
                <w:vertAlign w:val="superscript"/>
              </w:rPr>
              <w:t>-</w:t>
            </w:r>
            <w:r w:rsidR="005C0B4B">
              <w:rPr>
                <w:vertAlign w:val="superscript"/>
              </w:rPr>
              <w:t>5</w:t>
            </w:r>
          </w:p>
        </w:tc>
      </w:tr>
      <w:tr w:rsidR="005C0B4B" w14:paraId="61F2447D" w14:textId="77777777" w:rsidTr="0049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21CA5948" w14:textId="77777777" w:rsidR="005C0B4B" w:rsidRDefault="008E5D41">
            <w:r>
              <w:t>Km6.9e</w:t>
            </w:r>
          </w:p>
        </w:tc>
        <w:tc>
          <w:tcPr>
            <w:tcW w:w="2952" w:type="dxa"/>
          </w:tcPr>
          <w:p w14:paraId="6ACFEDC1" w14:textId="77777777" w:rsidR="005C0B4B" w:rsidRDefault="005C0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10</w:t>
            </w:r>
            <w:r w:rsidRPr="00494001">
              <w:rPr>
                <w:vertAlign w:val="superscript"/>
              </w:rPr>
              <w:t>-8</w:t>
            </w:r>
          </w:p>
        </w:tc>
        <w:tc>
          <w:tcPr>
            <w:tcW w:w="2952" w:type="dxa"/>
          </w:tcPr>
          <w:p w14:paraId="45E0F3B5" w14:textId="2239A599" w:rsidR="005C0B4B" w:rsidRDefault="00565CA6" w:rsidP="00565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="00056E9A">
              <w:t>x</w:t>
            </w:r>
            <w:r w:rsidR="005C0B4B">
              <w:t>10</w:t>
            </w:r>
            <w:r w:rsidR="005C0B4B" w:rsidRPr="005C0B4B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</w:tr>
      <w:tr w:rsidR="005C0B4B" w14:paraId="06C3F1FC" w14:textId="77777777" w:rsidTr="0049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263A522B" w14:textId="77777777" w:rsidR="005C0B4B" w:rsidRDefault="008E5D41">
            <w:r>
              <w:t>Km4.5b</w:t>
            </w:r>
          </w:p>
        </w:tc>
        <w:tc>
          <w:tcPr>
            <w:tcW w:w="2952" w:type="dxa"/>
          </w:tcPr>
          <w:p w14:paraId="266EFE89" w14:textId="77777777" w:rsidR="005C0B4B" w:rsidRDefault="005C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10</w:t>
            </w:r>
            <w:r w:rsidRPr="00494001">
              <w:rPr>
                <w:vertAlign w:val="superscript"/>
              </w:rPr>
              <w:t>-8</w:t>
            </w:r>
          </w:p>
        </w:tc>
        <w:tc>
          <w:tcPr>
            <w:tcW w:w="2952" w:type="dxa"/>
          </w:tcPr>
          <w:p w14:paraId="0B27891E" w14:textId="5AD078F8" w:rsidR="005C0B4B" w:rsidRDefault="00565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x1</w:t>
            </w:r>
            <w:r w:rsidR="005C0B4B">
              <w:t>0</w:t>
            </w:r>
            <w:r w:rsidR="005C0B4B" w:rsidRPr="005C0B4B">
              <w:rPr>
                <w:vertAlign w:val="superscript"/>
              </w:rPr>
              <w:t>-6</w:t>
            </w:r>
          </w:p>
        </w:tc>
      </w:tr>
    </w:tbl>
    <w:p w14:paraId="2626F8DC" w14:textId="77777777" w:rsidR="00494001" w:rsidRDefault="00494001">
      <w:bookmarkStart w:id="0" w:name="_GoBack"/>
      <w:bookmarkEnd w:id="0"/>
    </w:p>
    <w:sectPr w:rsidR="00494001" w:rsidSect="0001110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7A8"/>
    <w:rsid w:val="00011109"/>
    <w:rsid w:val="00056E9A"/>
    <w:rsid w:val="002075DE"/>
    <w:rsid w:val="003D6FA7"/>
    <w:rsid w:val="00494001"/>
    <w:rsid w:val="00565CA6"/>
    <w:rsid w:val="005C0B4B"/>
    <w:rsid w:val="008E5D41"/>
    <w:rsid w:val="00AA471A"/>
    <w:rsid w:val="00AD17A8"/>
    <w:rsid w:val="00AF0DB4"/>
    <w:rsid w:val="00EE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ED81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rebuchet MS" w:eastAsiaTheme="minorEastAsia" w:hAnsi="Trebuchet M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40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9400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rebuchet MS" w:eastAsiaTheme="minorEastAsia" w:hAnsi="Trebuchet M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40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9400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58</Words>
  <Characters>331</Characters>
  <Application>Microsoft Macintosh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2-07-09T17:46:00Z</dcterms:created>
  <dcterms:modified xsi:type="dcterms:W3CDTF">2012-07-10T13:39:00Z</dcterms:modified>
</cp:coreProperties>
</file>